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material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 Evidence for parallel reliability of mathematical tests in Study 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623"/>
        <w:gridCol w:w="222"/>
        <w:gridCol w:w="763"/>
        <w:gridCol w:w="756"/>
        <w:gridCol w:w="222"/>
        <w:gridCol w:w="763"/>
        <w:gridCol w:w="756"/>
        <w:gridCol w:w="222"/>
        <w:gridCol w:w="28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9" w:type="dxa"/>
            <w:gridSpan w:val="2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Task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orm 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orm B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Pearson correlations 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etween two parallel f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9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D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Arithmetic ability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3.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04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3.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04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63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 xml:space="preserve">Algebraic </w:t>
            </w:r>
          </w:p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equation solvin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one unknown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.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40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.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65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single" w:color="FFFFFF" w:sz="4" w:space="0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FFFFFF" w:sz="4" w:space="0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8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two unknowns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1.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20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8.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33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51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 xml:space="preserve">Algebraic </w:t>
            </w:r>
          </w:p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word problem solvin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one unknown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68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05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FFFFFF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66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  <w:t>two unknowns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 w:val="0"/>
              <w:spacing w:line="48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b w:val="0"/>
                <w:color w:val="000000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.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71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.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44</w:t>
            </w:r>
          </w:p>
        </w:tc>
        <w:tc>
          <w:tcPr>
            <w:tcW w:w="0" w:type="auto"/>
            <w:tcBorders>
              <w:top w:val="single" w:color="FFFFFF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71***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**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&lt; .01; ***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&lt; .001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wZjRkYWQ5ZjBiNDAxZGU3OTY2MTE4M2ZmYzMzMzAifQ=="/>
  </w:docVars>
  <w:rsids>
    <w:rsidRoot w:val="00000000"/>
    <w:rsid w:val="23921F6D"/>
    <w:rsid w:val="370F10D1"/>
    <w:rsid w:val="4FFA7F61"/>
    <w:rsid w:val="635C119B"/>
    <w:rsid w:val="699E71A6"/>
    <w:rsid w:val="70C25C30"/>
    <w:rsid w:val="DFFF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9:24:00Z</dcterms:created>
  <dc:creator>Jingguang Li</dc:creator>
  <cp:lastModifiedBy>K</cp:lastModifiedBy>
  <dcterms:modified xsi:type="dcterms:W3CDTF">2025-01-09T07:1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FB58885AA074551B43FCE938A273AAE_12</vt:lpwstr>
  </property>
</Properties>
</file>